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AC8B7" w14:textId="45733F32" w:rsidR="00E64BBD" w:rsidRPr="00D40E51" w:rsidRDefault="00E64BBD" w:rsidP="00DC5392">
      <w:pPr>
        <w:jc w:val="left"/>
        <w:rPr>
          <w:rFonts w:cs="Times New Roman"/>
          <w:b/>
          <w:bCs/>
          <w:sz w:val="32"/>
          <w:szCs w:val="32"/>
        </w:rPr>
      </w:pPr>
      <w:r w:rsidRPr="00D40E51">
        <w:rPr>
          <w:rFonts w:cs="Times New Roman"/>
          <w:b/>
          <w:bCs/>
          <w:sz w:val="32"/>
          <w:szCs w:val="32"/>
        </w:rPr>
        <w:t xml:space="preserve">Supplementary </w:t>
      </w:r>
      <w:r w:rsidR="001E6789" w:rsidRPr="00D40E51">
        <w:rPr>
          <w:rFonts w:cs="Times New Roman"/>
          <w:b/>
          <w:bCs/>
          <w:sz w:val="32"/>
          <w:szCs w:val="32"/>
        </w:rPr>
        <w:t>Material</w:t>
      </w:r>
      <w:r w:rsidRPr="00D40E51">
        <w:rPr>
          <w:rFonts w:cs="Times New Roman"/>
          <w:b/>
          <w:bCs/>
          <w:sz w:val="32"/>
          <w:szCs w:val="32"/>
        </w:rPr>
        <w:t>:</w:t>
      </w:r>
    </w:p>
    <w:p w14:paraId="642AD536" w14:textId="57504A6B" w:rsidR="00BD1728" w:rsidRDefault="00274A7B" w:rsidP="00DC5392">
      <w:pPr>
        <w:jc w:val="left"/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</w:pPr>
      <w:r w:rsidRPr="00274A7B"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  <w:t>Supplementary Table</w:t>
      </w:r>
    </w:p>
    <w:p w14:paraId="3E43BEDE" w14:textId="46A9A390" w:rsidR="001F1FE3" w:rsidRPr="00DD2F5C" w:rsidRDefault="00B21563" w:rsidP="00DC5392">
      <w:pPr>
        <w:jc w:val="left"/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</w:pPr>
      <w:r>
        <w:rPr>
          <w:rFonts w:cs="Times New Roman"/>
          <w:b/>
          <w:bCs/>
          <w:noProof/>
          <w:color w:val="000000" w:themeColor="text1"/>
          <w:kern w:val="24"/>
          <w:sz w:val="28"/>
          <w:szCs w:val="28"/>
          <w:lang w:val="en-US"/>
        </w:rPr>
        <w:drawing>
          <wp:inline distT="0" distB="0" distL="0" distR="0" wp14:anchorId="74F4AE84" wp14:editId="418F99CF">
            <wp:extent cx="5384800" cy="6287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2" t="5079" r="15400" b="31219"/>
                    <a:stretch/>
                  </pic:blipFill>
                  <pic:spPr bwMode="auto">
                    <a:xfrm>
                      <a:off x="0" y="0"/>
                      <a:ext cx="5386433" cy="6288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4F0219" w14:textId="46797513" w:rsidR="0048389B" w:rsidRPr="00274A7B" w:rsidRDefault="0048389B" w:rsidP="00DC5392">
      <w:pPr>
        <w:jc w:val="left"/>
        <w:rPr>
          <w:rFonts w:cs="Times New Roman"/>
          <w:b/>
          <w:bCs/>
          <w:lang w:val="en-SG"/>
        </w:rPr>
      </w:pPr>
      <w:r w:rsidRPr="00274A7B">
        <w:rPr>
          <w:rFonts w:cs="Times New Roman"/>
          <w:b/>
          <w:bCs/>
          <w:lang w:val="en-US"/>
        </w:rPr>
        <w:t xml:space="preserve">Supplementary Table </w:t>
      </w:r>
      <w:r>
        <w:rPr>
          <w:rFonts w:cs="Times New Roman"/>
          <w:b/>
          <w:bCs/>
          <w:lang w:val="en-US"/>
        </w:rPr>
        <w:t>1</w:t>
      </w:r>
    </w:p>
    <w:p w14:paraId="48AA0030" w14:textId="749DAB04" w:rsidR="007615CD" w:rsidRDefault="00D4013F" w:rsidP="00DC5392">
      <w:pPr>
        <w:jc w:val="left"/>
        <w:rPr>
          <w:rFonts w:cs="Times New Roman"/>
        </w:rPr>
      </w:pPr>
      <w:r w:rsidRPr="00D4013F">
        <w:rPr>
          <w:rFonts w:cs="Times New Roman"/>
          <w:lang w:val="en-US"/>
        </w:rPr>
        <w:t>(a</w:t>
      </w:r>
      <w:r>
        <w:rPr>
          <w:rFonts w:cs="Times New Roman"/>
          <w:lang w:val="en-US"/>
        </w:rPr>
        <w:t xml:space="preserve">) </w:t>
      </w:r>
      <w:r w:rsidR="0048389B" w:rsidRPr="00D4013F">
        <w:rPr>
          <w:rFonts w:cs="Times New Roman"/>
          <w:lang w:val="en-US"/>
        </w:rPr>
        <w:t xml:space="preserve">Clinical characteristics of critical limb ischemia (CLI) patients. </w:t>
      </w:r>
      <w:r w:rsidR="00DD67B8" w:rsidRPr="00D4013F">
        <w:rPr>
          <w:rFonts w:cs="Times New Roman"/>
          <w:lang w:val="en-US"/>
        </w:rPr>
        <w:t xml:space="preserve">(b) </w:t>
      </w:r>
      <w:r w:rsidR="008B6FB8" w:rsidRPr="00D4013F">
        <w:rPr>
          <w:rFonts w:cs="Times New Roman"/>
          <w:lang w:val="en-US"/>
        </w:rPr>
        <w:t xml:space="preserve">Multiple linear regression </w:t>
      </w:r>
      <w:r w:rsidR="007C4741" w:rsidRPr="00D4013F">
        <w:rPr>
          <w:rFonts w:cs="Times New Roman"/>
          <w:lang w:val="en-US"/>
        </w:rPr>
        <w:t>was performed</w:t>
      </w:r>
      <w:r w:rsidR="00813531" w:rsidRPr="00D4013F">
        <w:rPr>
          <w:rFonts w:cs="Times New Roman"/>
          <w:lang w:val="en-US"/>
        </w:rPr>
        <w:t xml:space="preserve"> </w:t>
      </w:r>
      <w:r w:rsidR="00987750" w:rsidRPr="00D4013F">
        <w:rPr>
          <w:rFonts w:cs="Times New Roman"/>
          <w:lang w:val="en-US"/>
        </w:rPr>
        <w:t xml:space="preserve">using CLI, gender, diabetic condition, and age </w:t>
      </w:r>
      <w:r w:rsidR="00813531" w:rsidRPr="00D4013F">
        <w:rPr>
          <w:rFonts w:cs="Times New Roman"/>
          <w:lang w:val="en-US"/>
        </w:rPr>
        <w:t xml:space="preserve">to determine the </w:t>
      </w:r>
      <w:r w:rsidR="00774F0A" w:rsidRPr="00D4013F">
        <w:rPr>
          <w:rFonts w:cs="Times New Roman"/>
          <w:lang w:val="en-US"/>
        </w:rPr>
        <w:t xml:space="preserve">predictor of LRG1 </w:t>
      </w:r>
      <w:r w:rsidR="00774F0A" w:rsidRPr="00D4013F">
        <w:rPr>
          <w:rFonts w:cs="Times New Roman"/>
          <w:lang w:val="en-US"/>
        </w:rPr>
        <w:lastRenderedPageBreak/>
        <w:t xml:space="preserve">concentration. </w:t>
      </w:r>
      <w:r w:rsidR="004B3806" w:rsidRPr="00D4013F">
        <w:rPr>
          <w:rFonts w:cs="Times New Roman"/>
          <w:lang w:val="en-US"/>
        </w:rPr>
        <w:t xml:space="preserve">Only </w:t>
      </w:r>
      <w:r w:rsidR="00774F0A" w:rsidRPr="00D4013F">
        <w:rPr>
          <w:rFonts w:cs="Times New Roman"/>
          <w:lang w:val="en-US"/>
        </w:rPr>
        <w:t xml:space="preserve">CLI was found to be a significant </w:t>
      </w:r>
      <w:r w:rsidR="004B3806" w:rsidRPr="00D4013F">
        <w:rPr>
          <w:rFonts w:cs="Times New Roman"/>
          <w:lang w:val="en-US"/>
        </w:rPr>
        <w:t xml:space="preserve">predictor of </w:t>
      </w:r>
      <w:r w:rsidR="00314BA4" w:rsidRPr="00D4013F">
        <w:rPr>
          <w:rFonts w:cs="Times New Roman"/>
          <w:lang w:val="en-US"/>
        </w:rPr>
        <w:t>increased LRG1 concentration</w:t>
      </w:r>
      <w:r w:rsidR="007615CD" w:rsidRPr="00D4013F">
        <w:rPr>
          <w:rFonts w:cs="Times New Roman"/>
          <w:lang w:val="en-US"/>
        </w:rPr>
        <w:t xml:space="preserve">. </w:t>
      </w:r>
      <w:r w:rsidR="00F77C14">
        <w:rPr>
          <w:rFonts w:cs="Times New Roman"/>
          <w:lang w:val="en-US"/>
        </w:rPr>
        <w:t>(</w:t>
      </w:r>
      <w:r w:rsidR="007615CD" w:rsidRPr="00D4013F">
        <w:rPr>
          <w:rFonts w:cs="Times New Roman"/>
          <w:lang w:val="en-US"/>
        </w:rPr>
        <w:t>Multiple linear regression</w:t>
      </w:r>
      <w:r w:rsidR="007615CD">
        <w:t>; n</w:t>
      </w:r>
      <w:r w:rsidR="002173BC">
        <w:t>=3</w:t>
      </w:r>
      <w:r w:rsidR="007615CD">
        <w:t>3.</w:t>
      </w:r>
      <w:r w:rsidR="002173BC">
        <w:t xml:space="preserve"> </w:t>
      </w:r>
      <w:r w:rsidR="007615CD" w:rsidRPr="00D4013F">
        <w:rPr>
          <w:rFonts w:cs="Times New Roman"/>
        </w:rPr>
        <w:t>**p&lt;0.01)</w:t>
      </w:r>
    </w:p>
    <w:p w14:paraId="5FB6AEB0" w14:textId="77777777" w:rsidR="00DD33AB" w:rsidRPr="00D4013F" w:rsidRDefault="00DD33AB" w:rsidP="00DC5392">
      <w:pPr>
        <w:jc w:val="left"/>
        <w:rPr>
          <w:rFonts w:cs="Times New Roman"/>
        </w:rPr>
      </w:pPr>
    </w:p>
    <w:p w14:paraId="369023AC" w14:textId="2FB21908" w:rsidR="00AE33EF" w:rsidRPr="00DD2F5C" w:rsidRDefault="00B82EDB" w:rsidP="00DC5392">
      <w:pPr>
        <w:jc w:val="left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5E770D23" wp14:editId="32212359">
            <wp:extent cx="5993097" cy="54610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0" t="9577" r="5544" b="33831"/>
                    <a:stretch/>
                  </pic:blipFill>
                  <pic:spPr bwMode="auto">
                    <a:xfrm>
                      <a:off x="0" y="0"/>
                      <a:ext cx="5995086" cy="5462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8D168" w14:textId="57EBCE58" w:rsidR="00DD2F5C" w:rsidRPr="00DD2F5C" w:rsidRDefault="00131E3A" w:rsidP="00DC5392">
      <w:pPr>
        <w:jc w:val="left"/>
        <w:rPr>
          <w:rFonts w:cs="Times New Roman"/>
          <w:b/>
          <w:bCs/>
          <w:lang w:val="en-US"/>
        </w:rPr>
      </w:pPr>
      <w:r w:rsidRPr="00131E3A">
        <w:rPr>
          <w:rFonts w:hAnsi="Calibri"/>
          <w:color w:val="000000" w:themeColor="text1"/>
          <w:kern w:val="24"/>
          <w:lang w:val="en-US"/>
        </w:rPr>
        <w:t xml:space="preserve"> </w:t>
      </w:r>
      <w:r w:rsidRPr="00274A7B">
        <w:rPr>
          <w:rFonts w:cs="Times New Roman"/>
          <w:b/>
          <w:bCs/>
          <w:lang w:val="en-US"/>
        </w:rPr>
        <w:t xml:space="preserve">Supplementary Table </w:t>
      </w:r>
      <w:r w:rsidR="0048389B">
        <w:rPr>
          <w:rFonts w:cs="Times New Roman"/>
          <w:b/>
          <w:bCs/>
          <w:lang w:val="en-US"/>
        </w:rPr>
        <w:t>2</w:t>
      </w:r>
    </w:p>
    <w:p w14:paraId="71B5D925" w14:textId="5239CDC7" w:rsidR="00C02FFE" w:rsidRDefault="00131E3A" w:rsidP="00DC5392">
      <w:pPr>
        <w:jc w:val="left"/>
        <w:rPr>
          <w:rFonts w:cs="Times New Roman"/>
          <w:lang w:val="en-US"/>
        </w:rPr>
      </w:pPr>
      <w:r w:rsidRPr="00131E3A">
        <w:rPr>
          <w:rFonts w:cs="Times New Roman"/>
          <w:lang w:val="en-US"/>
        </w:rPr>
        <w:t>List of antibodies used for western blot.</w:t>
      </w:r>
    </w:p>
    <w:p w14:paraId="5076C8F6" w14:textId="579DA108" w:rsidR="007F126A" w:rsidRDefault="007F126A" w:rsidP="00DC5392">
      <w:pPr>
        <w:jc w:val="left"/>
        <w:rPr>
          <w:lang w:val="en-SG"/>
        </w:rPr>
      </w:pPr>
    </w:p>
    <w:p w14:paraId="5537A278" w14:textId="7FA57671" w:rsidR="00783296" w:rsidRDefault="00783296" w:rsidP="00DC5392">
      <w:pPr>
        <w:jc w:val="left"/>
        <w:rPr>
          <w:lang w:val="en-SG"/>
        </w:rPr>
      </w:pPr>
    </w:p>
    <w:p w14:paraId="09BDD486" w14:textId="528EDBBD" w:rsidR="00ED674C" w:rsidRDefault="00ED674C" w:rsidP="00DC5392">
      <w:pPr>
        <w:jc w:val="left"/>
        <w:rPr>
          <w:lang w:val="en-SG"/>
        </w:rPr>
      </w:pPr>
    </w:p>
    <w:p w14:paraId="4D90D14E" w14:textId="47BA698A" w:rsidR="00ED674C" w:rsidRDefault="00ED674C" w:rsidP="00DC5392">
      <w:pPr>
        <w:jc w:val="left"/>
        <w:rPr>
          <w:lang w:val="en-SG"/>
        </w:rPr>
      </w:pPr>
    </w:p>
    <w:p w14:paraId="57B2BD57" w14:textId="077CBD24" w:rsidR="00C30E2D" w:rsidRDefault="00C30E2D" w:rsidP="00DC5392">
      <w:pPr>
        <w:jc w:val="left"/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</w:pPr>
      <w:r w:rsidRPr="00274A7B"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  <w:lastRenderedPageBreak/>
        <w:t xml:space="preserve">Supplementary </w:t>
      </w:r>
      <w:r w:rsidR="00884ABA"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  <w:t>Figure</w:t>
      </w:r>
    </w:p>
    <w:p w14:paraId="68397C57" w14:textId="62744DCD" w:rsidR="008B7DA6" w:rsidRDefault="00F362E1" w:rsidP="00797855">
      <w:pPr>
        <w:jc w:val="center"/>
        <w:rPr>
          <w:lang w:val="en-SG"/>
        </w:rPr>
      </w:pPr>
      <w:r w:rsidRPr="00F362E1">
        <w:rPr>
          <w:lang w:val="en-SG"/>
        </w:rPr>
        <w:drawing>
          <wp:inline distT="0" distB="0" distL="0" distR="0" wp14:anchorId="22D9A8D6" wp14:editId="434F343F">
            <wp:extent cx="4153710" cy="2561312"/>
            <wp:effectExtent l="0" t="0" r="0" b="444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69371" cy="257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114D0" w14:textId="77777777" w:rsidR="00881F94" w:rsidRDefault="00487F65" w:rsidP="00881F94">
      <w:pPr>
        <w:jc w:val="left"/>
        <w:rPr>
          <w:b/>
          <w:bCs/>
        </w:rPr>
      </w:pPr>
      <w:r w:rsidRPr="00487F65">
        <w:rPr>
          <w:b/>
          <w:bCs/>
        </w:rPr>
        <w:t xml:space="preserve">Supplementary Figure </w:t>
      </w:r>
      <w:r w:rsidR="00495AE9">
        <w:rPr>
          <w:b/>
          <w:bCs/>
        </w:rPr>
        <w:t>1</w:t>
      </w:r>
    </w:p>
    <w:p w14:paraId="5A932D10" w14:textId="416363DA" w:rsidR="00F019B7" w:rsidRPr="00881F94" w:rsidRDefault="00881F94" w:rsidP="00881F94">
      <w:pPr>
        <w:jc w:val="left"/>
        <w:rPr>
          <w:rFonts w:cs="Times New Roman"/>
        </w:rPr>
      </w:pPr>
      <w:r>
        <w:rPr>
          <w:lang w:val="en-US"/>
        </w:rPr>
        <w:t>(a) T</w:t>
      </w:r>
      <w:r w:rsidR="00554659" w:rsidRPr="00881F94">
        <w:rPr>
          <w:lang w:val="en-US"/>
        </w:rPr>
        <w:t>he presence of</w:t>
      </w:r>
      <w:r w:rsidR="00D12260" w:rsidRPr="00881F94">
        <w:rPr>
          <w:lang w:val="en-US"/>
        </w:rPr>
        <w:t xml:space="preserve"> </w:t>
      </w:r>
      <w:r w:rsidR="00487F65" w:rsidRPr="00881F94">
        <w:rPr>
          <w:lang w:val="en-US"/>
        </w:rPr>
        <w:t>6</w:t>
      </w:r>
      <w:r w:rsidR="003B69A7" w:rsidRPr="00881F94">
        <w:rPr>
          <w:lang w:val="en-US"/>
        </w:rPr>
        <w:t>x</w:t>
      </w:r>
      <w:r w:rsidR="00487F65" w:rsidRPr="00881F94">
        <w:rPr>
          <w:lang w:val="en-US"/>
        </w:rPr>
        <w:t>HIS</w:t>
      </w:r>
      <w:r w:rsidR="00554659" w:rsidRPr="00881F94">
        <w:rPr>
          <w:lang w:val="en-US"/>
        </w:rPr>
        <w:t xml:space="preserve"> protein</w:t>
      </w:r>
      <w:r w:rsidR="00487F65" w:rsidRPr="00881F94">
        <w:rPr>
          <w:lang w:val="en-US"/>
        </w:rPr>
        <w:t xml:space="preserve"> in conditioned medi</w:t>
      </w:r>
      <w:r w:rsidR="00D12260" w:rsidRPr="00881F94">
        <w:rPr>
          <w:lang w:val="en-US"/>
        </w:rPr>
        <w:t>um</w:t>
      </w:r>
      <w:r w:rsidR="00495AE9" w:rsidRPr="00881F94">
        <w:rPr>
          <w:lang w:val="en-US"/>
        </w:rPr>
        <w:t xml:space="preserve"> and</w:t>
      </w:r>
      <w:r w:rsidR="00B36153" w:rsidRPr="00881F94">
        <w:rPr>
          <w:lang w:val="en-US"/>
        </w:rPr>
        <w:t xml:space="preserve"> the </w:t>
      </w:r>
      <w:r w:rsidR="00C03E38">
        <w:rPr>
          <w:lang w:val="en-US"/>
        </w:rPr>
        <w:t xml:space="preserve">increased </w:t>
      </w:r>
      <w:r w:rsidR="001F0547">
        <w:rPr>
          <w:lang w:val="en-US"/>
        </w:rPr>
        <w:t xml:space="preserve">protein and (b) mRNA </w:t>
      </w:r>
      <w:r w:rsidR="00B36153" w:rsidRPr="00881F94">
        <w:rPr>
          <w:lang w:val="en-US"/>
        </w:rPr>
        <w:t>expression of LRG1 in cell lysate</w:t>
      </w:r>
      <w:r w:rsidR="00495AE9" w:rsidRPr="00881F94">
        <w:rPr>
          <w:lang w:val="en-US"/>
        </w:rPr>
        <w:t xml:space="preserve"> </w:t>
      </w:r>
      <w:r w:rsidR="00487F65" w:rsidRPr="00881F94">
        <w:rPr>
          <w:lang w:val="en-US"/>
        </w:rPr>
        <w:t xml:space="preserve">show that cells were successfully transfected with </w:t>
      </w:r>
      <w:r w:rsidR="00550427" w:rsidRPr="00881F94">
        <w:rPr>
          <w:lang w:val="en-US"/>
        </w:rPr>
        <w:t>pcDNA-</w:t>
      </w:r>
      <w:r w:rsidR="00487F65" w:rsidRPr="00881F94">
        <w:rPr>
          <w:lang w:val="en-US"/>
        </w:rPr>
        <w:t>LRG1</w:t>
      </w:r>
      <w:r w:rsidR="00550427" w:rsidRPr="00881F94">
        <w:rPr>
          <w:lang w:val="en-US"/>
        </w:rPr>
        <w:t>-HIS</w:t>
      </w:r>
      <w:r w:rsidR="00487F65" w:rsidRPr="00881F94">
        <w:rPr>
          <w:lang w:val="en-US"/>
        </w:rPr>
        <w:t xml:space="preserve"> plasmid.</w:t>
      </w:r>
      <w:r w:rsidR="00817A4C" w:rsidRPr="00881F94">
        <w:rPr>
          <w:lang w:val="en-US"/>
        </w:rPr>
        <w:t xml:space="preserve"> </w:t>
      </w:r>
    </w:p>
    <w:p w14:paraId="199DFC44" w14:textId="64E87502" w:rsidR="00817A4C" w:rsidRPr="00817A4C" w:rsidRDefault="005E3C4A" w:rsidP="00DC5392">
      <w:pPr>
        <w:jc w:val="left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44DDB8BA" wp14:editId="40A83E1A">
            <wp:extent cx="6184900" cy="81157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5" t="9867" r="10268" b="12065"/>
                    <a:stretch/>
                  </pic:blipFill>
                  <pic:spPr bwMode="auto">
                    <a:xfrm>
                      <a:off x="0" y="0"/>
                      <a:ext cx="6188788" cy="8120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D5000" w14:textId="77777777" w:rsidR="00021AE5" w:rsidRDefault="00021AE5" w:rsidP="00DC5392">
      <w:pPr>
        <w:jc w:val="left"/>
        <w:rPr>
          <w:b/>
          <w:bCs/>
        </w:rPr>
      </w:pPr>
    </w:p>
    <w:p w14:paraId="253F1120" w14:textId="77777777" w:rsidR="00021AE5" w:rsidRDefault="00021AE5" w:rsidP="00DC5392">
      <w:pPr>
        <w:jc w:val="left"/>
        <w:rPr>
          <w:b/>
          <w:bCs/>
        </w:rPr>
      </w:pPr>
    </w:p>
    <w:p w14:paraId="29464AA2" w14:textId="3DF2C367" w:rsidR="007643A0" w:rsidRPr="007643A0" w:rsidRDefault="007643A0" w:rsidP="00DC5392">
      <w:pPr>
        <w:jc w:val="left"/>
        <w:rPr>
          <w:lang w:val="en-SG"/>
        </w:rPr>
      </w:pPr>
      <w:r w:rsidRPr="007643A0">
        <w:rPr>
          <w:b/>
          <w:bCs/>
        </w:rPr>
        <w:lastRenderedPageBreak/>
        <w:t xml:space="preserve">Supplementary Figure </w:t>
      </w:r>
      <w:r w:rsidR="00817A4C">
        <w:rPr>
          <w:b/>
          <w:bCs/>
        </w:rPr>
        <w:t>2</w:t>
      </w:r>
    </w:p>
    <w:p w14:paraId="49A60988" w14:textId="5CDA8DCA" w:rsidR="006216BA" w:rsidRDefault="00AA721C" w:rsidP="00DC5392">
      <w:pPr>
        <w:jc w:val="left"/>
        <w:rPr>
          <w:rFonts w:cs="Times New Roman"/>
        </w:rPr>
      </w:pPr>
      <w:r>
        <w:rPr>
          <w:lang w:val="en-US"/>
        </w:rPr>
        <w:t>LRG1 overexpression significant</w:t>
      </w:r>
      <w:r w:rsidR="00114423">
        <w:rPr>
          <w:lang w:val="en-US"/>
        </w:rPr>
        <w:t>l</w:t>
      </w:r>
      <w:r>
        <w:rPr>
          <w:lang w:val="en-US"/>
        </w:rPr>
        <w:t>y suppressed TNF-</w:t>
      </w:r>
      <w:r w:rsidR="00E27C2D">
        <w:rPr>
          <w:lang w:val="el-GR"/>
        </w:rPr>
        <w:t>α</w:t>
      </w:r>
      <w:r w:rsidR="00E27C2D">
        <w:rPr>
          <w:lang w:val="en-US"/>
        </w:rPr>
        <w:t xml:space="preserve">-induced cell death compared </w:t>
      </w:r>
      <w:r w:rsidR="00C82E60">
        <w:rPr>
          <w:lang w:val="en-US"/>
        </w:rPr>
        <w:t>to</w:t>
      </w:r>
      <w:r w:rsidR="00E27C2D">
        <w:rPr>
          <w:lang w:val="en-US"/>
        </w:rPr>
        <w:t xml:space="preserve"> cells transfected with control plasmid.</w:t>
      </w:r>
      <w:r w:rsidR="00114423">
        <w:rPr>
          <w:lang w:val="en-US"/>
        </w:rPr>
        <w:t xml:space="preserve"> </w:t>
      </w:r>
      <w:r w:rsidR="007643A0" w:rsidRPr="007643A0">
        <w:rPr>
          <w:lang w:val="en-US"/>
        </w:rPr>
        <w:t>Number of (</w:t>
      </w:r>
      <w:r w:rsidR="00764158">
        <w:rPr>
          <w:lang w:val="en-US"/>
        </w:rPr>
        <w:t>a</w:t>
      </w:r>
      <w:r w:rsidR="007643A0" w:rsidRPr="007643A0">
        <w:rPr>
          <w:lang w:val="en-US"/>
        </w:rPr>
        <w:t xml:space="preserve">) </w:t>
      </w:r>
      <w:r w:rsidR="00F20D75">
        <w:rPr>
          <w:lang w:val="en-US"/>
        </w:rPr>
        <w:t>non-adhered</w:t>
      </w:r>
      <w:r w:rsidR="007643A0" w:rsidRPr="007643A0">
        <w:rPr>
          <w:lang w:val="en-US"/>
        </w:rPr>
        <w:t>, (</w:t>
      </w:r>
      <w:r w:rsidR="00764158">
        <w:rPr>
          <w:lang w:val="en-US"/>
        </w:rPr>
        <w:t>b</w:t>
      </w:r>
      <w:r w:rsidR="007643A0" w:rsidRPr="007643A0">
        <w:rPr>
          <w:lang w:val="en-US"/>
        </w:rPr>
        <w:t>) adhered cells</w:t>
      </w:r>
      <w:r w:rsidR="007F4678">
        <w:rPr>
          <w:lang w:val="en-US"/>
        </w:rPr>
        <w:t>,</w:t>
      </w:r>
      <w:r w:rsidR="007643A0" w:rsidRPr="007643A0">
        <w:rPr>
          <w:lang w:val="en-US"/>
        </w:rPr>
        <w:t xml:space="preserve"> (</w:t>
      </w:r>
      <w:r w:rsidR="00764158">
        <w:rPr>
          <w:lang w:val="en-US"/>
        </w:rPr>
        <w:t>c</w:t>
      </w:r>
      <w:r w:rsidR="007643A0" w:rsidRPr="007643A0">
        <w:rPr>
          <w:lang w:val="en-US"/>
        </w:rPr>
        <w:t xml:space="preserve">) </w:t>
      </w:r>
      <w:r w:rsidR="00936E37">
        <w:rPr>
          <w:lang w:val="en-US"/>
        </w:rPr>
        <w:t>trypan blue-stained adhered cells, and (</w:t>
      </w:r>
      <w:r w:rsidR="00764158">
        <w:rPr>
          <w:lang w:val="en-US"/>
        </w:rPr>
        <w:t>d</w:t>
      </w:r>
      <w:r w:rsidR="00936E37">
        <w:rPr>
          <w:lang w:val="en-US"/>
        </w:rPr>
        <w:t>) total number of cells</w:t>
      </w:r>
      <w:r w:rsidR="007643A0" w:rsidRPr="007643A0">
        <w:rPr>
          <w:lang w:val="en-US"/>
        </w:rPr>
        <w:t xml:space="preserve"> grown in a 6-well plate transfected with control or LRG1 plasmid, with </w:t>
      </w:r>
      <w:r w:rsidR="000F2ECF">
        <w:rPr>
          <w:lang w:val="en-US"/>
        </w:rPr>
        <w:t>or</w:t>
      </w:r>
      <w:r w:rsidR="007643A0" w:rsidRPr="007643A0">
        <w:rPr>
          <w:lang w:val="en-US"/>
        </w:rPr>
        <w:t xml:space="preserve"> without</w:t>
      </w:r>
      <w:r w:rsidR="000F2ECF" w:rsidRPr="007643A0">
        <w:rPr>
          <w:lang w:val="en-US"/>
        </w:rPr>
        <w:t xml:space="preserve"> </w:t>
      </w:r>
      <w:r w:rsidR="000F2ECF">
        <w:rPr>
          <w:lang w:val="en-US"/>
        </w:rPr>
        <w:t>(“UT”)</w:t>
      </w:r>
      <w:r w:rsidR="007643A0" w:rsidRPr="007643A0">
        <w:rPr>
          <w:lang w:val="en-US"/>
        </w:rPr>
        <w:t xml:space="preserve"> TNF-</w:t>
      </w:r>
      <w:r w:rsidR="007643A0" w:rsidRPr="007643A0">
        <w:rPr>
          <w:lang w:val="el-GR"/>
        </w:rPr>
        <w:t>α</w:t>
      </w:r>
      <w:r w:rsidR="007643A0" w:rsidRPr="007643A0">
        <w:rPr>
          <w:lang w:val="en-US"/>
        </w:rPr>
        <w:t xml:space="preserve"> treatment. (Total </w:t>
      </w:r>
      <w:r w:rsidR="00857D6A">
        <w:rPr>
          <w:lang w:val="en-US"/>
        </w:rPr>
        <w:t>number of cells</w:t>
      </w:r>
      <w:r w:rsidR="007643A0" w:rsidRPr="007643A0">
        <w:rPr>
          <w:lang w:val="en-US"/>
        </w:rPr>
        <w:t xml:space="preserve"> = </w:t>
      </w:r>
      <w:r w:rsidR="002D77D6">
        <w:rPr>
          <w:lang w:val="en-US"/>
        </w:rPr>
        <w:t>Non-adhered</w:t>
      </w:r>
      <w:r w:rsidR="007643A0" w:rsidRPr="007643A0">
        <w:rPr>
          <w:lang w:val="en-US"/>
        </w:rPr>
        <w:t xml:space="preserve"> cells + adhered cells).</w:t>
      </w:r>
      <w:r w:rsidR="007643A0">
        <w:rPr>
          <w:lang w:val="en-SG"/>
        </w:rPr>
        <w:t xml:space="preserve"> </w:t>
      </w:r>
      <w:r w:rsidR="007643A0" w:rsidRPr="007643A0">
        <w:rPr>
          <w:lang w:val="en-US"/>
        </w:rPr>
        <w:t>(</w:t>
      </w:r>
      <w:r w:rsidR="00764158">
        <w:rPr>
          <w:lang w:val="en-US"/>
        </w:rPr>
        <w:t>e</w:t>
      </w:r>
      <w:r w:rsidR="007643A0" w:rsidRPr="007643A0">
        <w:rPr>
          <w:lang w:val="en-US"/>
        </w:rPr>
        <w:t>) Percentage of dead cells in transfected HUVEC</w:t>
      </w:r>
      <w:r w:rsidR="00C82E60">
        <w:rPr>
          <w:lang w:val="en-US"/>
        </w:rPr>
        <w:t>s</w:t>
      </w:r>
      <w:r w:rsidR="007643A0" w:rsidRPr="007643A0">
        <w:rPr>
          <w:lang w:val="en-US"/>
        </w:rPr>
        <w:t xml:space="preserve"> with or without TNF</w:t>
      </w:r>
      <w:r w:rsidR="007643A0" w:rsidRPr="007643A0">
        <w:rPr>
          <w:lang w:val="en-SG"/>
        </w:rPr>
        <w:t>-</w:t>
      </w:r>
      <w:r w:rsidR="007643A0" w:rsidRPr="007643A0">
        <w:rPr>
          <w:lang w:val="el-GR"/>
        </w:rPr>
        <w:t>α</w:t>
      </w:r>
      <w:r w:rsidR="006829CD">
        <w:t xml:space="preserve"> treatment</w:t>
      </w:r>
      <w:r w:rsidR="007643A0" w:rsidRPr="007643A0">
        <w:rPr>
          <w:lang w:val="en-US"/>
        </w:rPr>
        <w:t>. Overexpression of LRG1 significantly suppressed TNF-</w:t>
      </w:r>
      <w:r w:rsidR="007643A0" w:rsidRPr="007643A0">
        <w:rPr>
          <w:lang w:val="el-GR"/>
        </w:rPr>
        <w:t>α</w:t>
      </w:r>
      <w:r w:rsidR="007643A0" w:rsidRPr="007643A0">
        <w:rPr>
          <w:lang w:val="en-US"/>
        </w:rPr>
        <w:t>-induced cell death compared to cells transfected with control plasmid.</w:t>
      </w:r>
      <w:r w:rsidR="007643A0">
        <w:rPr>
          <w:lang w:val="en-SG"/>
        </w:rPr>
        <w:t xml:space="preserve"> </w:t>
      </w:r>
      <w:r w:rsidR="007643A0" w:rsidRPr="007643A0">
        <w:rPr>
          <w:lang w:val="en-US"/>
        </w:rPr>
        <w:t>(</w:t>
      </w:r>
      <w:r w:rsidR="00764158">
        <w:rPr>
          <w:lang w:val="en-US"/>
        </w:rPr>
        <w:t>f</w:t>
      </w:r>
      <w:r w:rsidR="007643A0" w:rsidRPr="007643A0">
        <w:rPr>
          <w:lang w:val="en-US"/>
        </w:rPr>
        <w:t xml:space="preserve">) </w:t>
      </w:r>
      <w:r w:rsidR="001002F7" w:rsidRPr="00434486">
        <w:t xml:space="preserve">Representative </w:t>
      </w:r>
      <w:r w:rsidR="001002F7">
        <w:t xml:space="preserve">Western </w:t>
      </w:r>
      <w:r w:rsidR="001002F7" w:rsidRPr="00434486">
        <w:t xml:space="preserve">blots </w:t>
      </w:r>
      <w:r w:rsidR="00137259">
        <w:t xml:space="preserve">of </w:t>
      </w:r>
      <w:r w:rsidR="007643A0" w:rsidRPr="007643A0">
        <w:rPr>
          <w:lang w:val="en-US"/>
        </w:rPr>
        <w:t xml:space="preserve">cleaved </w:t>
      </w:r>
      <w:r w:rsidR="001002F7">
        <w:rPr>
          <w:lang w:val="en-US"/>
        </w:rPr>
        <w:t>c</w:t>
      </w:r>
      <w:r w:rsidR="007643A0" w:rsidRPr="007643A0">
        <w:rPr>
          <w:lang w:val="en-US"/>
        </w:rPr>
        <w:t>aspase 3 in transfected HUVEC</w:t>
      </w:r>
      <w:r w:rsidR="00C82E60">
        <w:rPr>
          <w:lang w:val="en-US"/>
        </w:rPr>
        <w:t>s</w:t>
      </w:r>
      <w:r w:rsidR="007643A0" w:rsidRPr="007643A0">
        <w:rPr>
          <w:lang w:val="en-US"/>
        </w:rPr>
        <w:t xml:space="preserve"> with</w:t>
      </w:r>
      <w:r w:rsidR="000F2ECF">
        <w:rPr>
          <w:lang w:val="en-US"/>
        </w:rPr>
        <w:t xml:space="preserve"> or without</w:t>
      </w:r>
      <w:r w:rsidR="007643A0" w:rsidRPr="007643A0">
        <w:rPr>
          <w:lang w:val="en-US"/>
        </w:rPr>
        <w:t xml:space="preserve"> TNF-</w:t>
      </w:r>
      <w:r w:rsidR="007643A0" w:rsidRPr="007643A0">
        <w:rPr>
          <w:lang w:val="el-GR"/>
        </w:rPr>
        <w:t>α</w:t>
      </w:r>
      <w:r w:rsidR="007643A0" w:rsidRPr="007643A0">
        <w:rPr>
          <w:lang w:val="en-US"/>
        </w:rPr>
        <w:t xml:space="preserve"> treatment. (</w:t>
      </w:r>
      <w:r w:rsidR="00764158">
        <w:rPr>
          <w:lang w:val="en-US"/>
        </w:rPr>
        <w:t>g</w:t>
      </w:r>
      <w:r w:rsidR="007643A0" w:rsidRPr="007643A0">
        <w:rPr>
          <w:lang w:val="en-US"/>
        </w:rPr>
        <w:t>-</w:t>
      </w:r>
      <w:r w:rsidR="00764158">
        <w:rPr>
          <w:lang w:val="en-US"/>
        </w:rPr>
        <w:t>h</w:t>
      </w:r>
      <w:r w:rsidR="007643A0" w:rsidRPr="007643A0">
        <w:rPr>
          <w:lang w:val="en-US"/>
        </w:rPr>
        <w:t xml:space="preserve">) </w:t>
      </w:r>
      <w:r w:rsidR="00137259">
        <w:rPr>
          <w:lang w:val="en-US"/>
        </w:rPr>
        <w:t>Densitometry analysis of</w:t>
      </w:r>
      <w:r w:rsidR="007643A0" w:rsidRPr="007643A0">
        <w:rPr>
          <w:lang w:val="en-US"/>
        </w:rPr>
        <w:t xml:space="preserve"> cleaved </w:t>
      </w:r>
      <w:r w:rsidR="00CF7B3A">
        <w:rPr>
          <w:lang w:val="en-US"/>
        </w:rPr>
        <w:t>c</w:t>
      </w:r>
      <w:r w:rsidR="007643A0" w:rsidRPr="007643A0">
        <w:rPr>
          <w:lang w:val="en-US"/>
        </w:rPr>
        <w:t>aspase 3 (17kDa and 19kDa) in transfected HUVEC</w:t>
      </w:r>
      <w:r w:rsidR="00C82E60">
        <w:rPr>
          <w:lang w:val="en-US"/>
        </w:rPr>
        <w:t>s</w:t>
      </w:r>
      <w:r w:rsidR="007643A0" w:rsidRPr="007643A0">
        <w:rPr>
          <w:lang w:val="en-US"/>
        </w:rPr>
        <w:t xml:space="preserve"> with</w:t>
      </w:r>
      <w:r w:rsidR="000F2ECF">
        <w:rPr>
          <w:lang w:val="en-US"/>
        </w:rPr>
        <w:t xml:space="preserve"> or without</w:t>
      </w:r>
      <w:r w:rsidR="007643A0" w:rsidRPr="007643A0">
        <w:rPr>
          <w:lang w:val="en-US"/>
        </w:rPr>
        <w:t xml:space="preserve"> TNF-</w:t>
      </w:r>
      <w:r w:rsidR="007643A0" w:rsidRPr="007643A0">
        <w:rPr>
          <w:lang w:val="el-GR"/>
        </w:rPr>
        <w:t>α</w:t>
      </w:r>
      <w:r w:rsidR="007643A0" w:rsidRPr="007643A0">
        <w:rPr>
          <w:lang w:val="en-US"/>
        </w:rPr>
        <w:t xml:space="preserve"> treatment. Overexpression of LRG1 significantly suppressed TNF-</w:t>
      </w:r>
      <w:r w:rsidR="007643A0" w:rsidRPr="007643A0">
        <w:rPr>
          <w:lang w:val="el-GR"/>
        </w:rPr>
        <w:t>α</w:t>
      </w:r>
      <w:r w:rsidR="007643A0" w:rsidRPr="007643A0">
        <w:rPr>
          <w:lang w:val="en-US"/>
        </w:rPr>
        <w:t xml:space="preserve">-induced cleaved </w:t>
      </w:r>
      <w:r w:rsidR="00CF7B3A">
        <w:rPr>
          <w:lang w:val="en-US"/>
        </w:rPr>
        <w:t>c</w:t>
      </w:r>
      <w:r w:rsidR="007643A0" w:rsidRPr="007643A0">
        <w:rPr>
          <w:lang w:val="en-US"/>
        </w:rPr>
        <w:t>aspase 3 compared to cells transfected with control plasmid.</w:t>
      </w:r>
      <w:r w:rsidR="003B6CD0">
        <w:rPr>
          <w:lang w:val="en-US"/>
        </w:rPr>
        <w:t xml:space="preserve"> (</w:t>
      </w:r>
      <w:r w:rsidR="003B6CD0">
        <w:t>One-way ANOVA followed by Bonferroni post hoc test; n</w:t>
      </w:r>
      <w:r w:rsidR="003B6CD0">
        <w:sym w:font="Symbol" w:char="F0B3"/>
      </w:r>
      <w:r w:rsidR="003B6CD0">
        <w:t xml:space="preserve">3.  </w:t>
      </w:r>
      <w:r w:rsidR="003B6CD0" w:rsidRPr="00214D1C">
        <w:rPr>
          <w:rFonts w:cs="Times New Roman"/>
        </w:rPr>
        <w:t>*p&lt;0.0</w:t>
      </w:r>
      <w:r w:rsidR="003B6CD0">
        <w:rPr>
          <w:rFonts w:cs="Times New Roman"/>
        </w:rPr>
        <w:t>5;</w:t>
      </w:r>
      <w:r w:rsidR="003B6CD0" w:rsidRPr="003B6CD0">
        <w:rPr>
          <w:rFonts w:cs="Times New Roman"/>
        </w:rPr>
        <w:t xml:space="preserve"> </w:t>
      </w:r>
      <w:r w:rsidR="003B6CD0">
        <w:rPr>
          <w:rFonts w:cs="Times New Roman"/>
        </w:rPr>
        <w:t>*</w:t>
      </w:r>
      <w:r w:rsidR="00B86032">
        <w:rPr>
          <w:rFonts w:cs="Times New Roman"/>
        </w:rPr>
        <w:t>*</w:t>
      </w:r>
      <w:r w:rsidR="003B6CD0" w:rsidRPr="00214D1C">
        <w:rPr>
          <w:rFonts w:cs="Times New Roman"/>
        </w:rPr>
        <w:t>p&lt;0.0</w:t>
      </w:r>
      <w:r w:rsidR="003B6CD0">
        <w:rPr>
          <w:rFonts w:cs="Times New Roman"/>
        </w:rPr>
        <w:t>1;</w:t>
      </w:r>
      <w:r w:rsidR="003B6CD0" w:rsidRPr="003B6CD0">
        <w:rPr>
          <w:rFonts w:cs="Times New Roman"/>
        </w:rPr>
        <w:t xml:space="preserve"> </w:t>
      </w:r>
      <w:r w:rsidR="003B6CD0" w:rsidRPr="00214D1C">
        <w:rPr>
          <w:rFonts w:cs="Times New Roman"/>
        </w:rPr>
        <w:t>*</w:t>
      </w:r>
      <w:r w:rsidR="003B6CD0">
        <w:rPr>
          <w:rFonts w:cs="Times New Roman"/>
        </w:rPr>
        <w:t>***</w:t>
      </w:r>
      <w:r w:rsidR="003B6CD0" w:rsidRPr="00214D1C">
        <w:rPr>
          <w:rFonts w:cs="Times New Roman"/>
        </w:rPr>
        <w:t>p&lt;0.0</w:t>
      </w:r>
      <w:r w:rsidR="003B6CD0">
        <w:rPr>
          <w:rFonts w:cs="Times New Roman"/>
        </w:rPr>
        <w:t>001)</w:t>
      </w:r>
    </w:p>
    <w:p w14:paraId="477E572C" w14:textId="77777777" w:rsidR="006216BA" w:rsidRPr="00C106DF" w:rsidRDefault="006216BA" w:rsidP="00DC5392">
      <w:pPr>
        <w:jc w:val="left"/>
        <w:rPr>
          <w:rFonts w:cs="Times New Roman"/>
        </w:rPr>
      </w:pPr>
    </w:p>
    <w:p w14:paraId="276796E5" w14:textId="0EF671E2" w:rsidR="009705E5" w:rsidRDefault="00E72DAD" w:rsidP="00DC5392">
      <w:pPr>
        <w:jc w:val="center"/>
        <w:rPr>
          <w:lang w:val="en-SG"/>
        </w:rPr>
      </w:pPr>
      <w:r w:rsidRPr="00E72DAD">
        <w:rPr>
          <w:noProof/>
          <w:lang w:val="en-SG"/>
        </w:rPr>
        <w:drawing>
          <wp:inline distT="0" distB="0" distL="0" distR="0" wp14:anchorId="1F7BAE2A" wp14:editId="45AFD307">
            <wp:extent cx="4374902" cy="3757295"/>
            <wp:effectExtent l="0" t="0" r="0" b="1905"/>
            <wp:docPr id="6" name="Picture 6" descr="Chart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, schematic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84023" cy="3765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3805C" w14:textId="36D124B1" w:rsidR="00434486" w:rsidRPr="00434486" w:rsidRDefault="00434486" w:rsidP="00DC5392">
      <w:pPr>
        <w:jc w:val="left"/>
        <w:rPr>
          <w:lang w:val="en-SG"/>
        </w:rPr>
      </w:pPr>
      <w:r w:rsidRPr="00434486">
        <w:rPr>
          <w:b/>
          <w:bCs/>
        </w:rPr>
        <w:lastRenderedPageBreak/>
        <w:t xml:space="preserve">Supplementary Figure </w:t>
      </w:r>
      <w:r w:rsidR="008D79B3">
        <w:rPr>
          <w:b/>
          <w:bCs/>
        </w:rPr>
        <w:t>3</w:t>
      </w:r>
    </w:p>
    <w:p w14:paraId="7EF59448" w14:textId="434B8C20" w:rsidR="00B86032" w:rsidRPr="00C106DF" w:rsidRDefault="00B86032" w:rsidP="00DC5392">
      <w:pPr>
        <w:jc w:val="left"/>
        <w:rPr>
          <w:rFonts w:cs="Times New Roman"/>
        </w:rPr>
      </w:pPr>
      <w:r>
        <w:t>(</w:t>
      </w:r>
      <w:r w:rsidR="00764158">
        <w:t>a</w:t>
      </w:r>
      <w:r>
        <w:t xml:space="preserve">) </w:t>
      </w:r>
      <w:r w:rsidR="00434486" w:rsidRPr="00434486">
        <w:t xml:space="preserve">Representative </w:t>
      </w:r>
      <w:r w:rsidR="00464199">
        <w:t xml:space="preserve">Western </w:t>
      </w:r>
      <w:r w:rsidR="00434486" w:rsidRPr="00434486">
        <w:t xml:space="preserve">blots and </w:t>
      </w:r>
      <w:r w:rsidR="00464199">
        <w:t>densi</w:t>
      </w:r>
      <w:r w:rsidR="008E3A6B">
        <w:t>tometr</w:t>
      </w:r>
      <w:r w:rsidR="00C82E60">
        <w:t>ic</w:t>
      </w:r>
      <w:r w:rsidR="008E3A6B">
        <w:t xml:space="preserve"> analysis</w:t>
      </w:r>
      <w:r w:rsidR="00434486" w:rsidRPr="00434486">
        <w:t xml:space="preserve"> of </w:t>
      </w:r>
      <w:r w:rsidR="009F3D90">
        <w:t xml:space="preserve">the expression of </w:t>
      </w:r>
      <w:r w:rsidR="00434486" w:rsidRPr="00434486">
        <w:t>ADAM17 in transfected HUVEC</w:t>
      </w:r>
      <w:r w:rsidR="00C82E60">
        <w:t>s</w:t>
      </w:r>
      <w:r w:rsidR="00434486" w:rsidRPr="00434486">
        <w:t>. LRG1 overexpression ha</w:t>
      </w:r>
      <w:r w:rsidR="00C52B2B">
        <w:t>d</w:t>
      </w:r>
      <w:r w:rsidR="00434486" w:rsidRPr="00434486">
        <w:t xml:space="preserve"> no effect on ADAM17 expression.</w:t>
      </w:r>
      <w:r w:rsidR="00434486" w:rsidRPr="00B86032">
        <w:rPr>
          <w:lang w:val="en-SG"/>
        </w:rPr>
        <w:t xml:space="preserve"> </w:t>
      </w:r>
      <w:r w:rsidR="00434486" w:rsidRPr="00434486">
        <w:t>(</w:t>
      </w:r>
      <w:r w:rsidR="008D79B3">
        <w:t>b</w:t>
      </w:r>
      <w:r w:rsidR="00434486" w:rsidRPr="00434486">
        <w:t xml:space="preserve">) </w:t>
      </w:r>
      <w:r w:rsidR="009F3D90" w:rsidRPr="00434486">
        <w:t xml:space="preserve">Representative </w:t>
      </w:r>
      <w:r w:rsidR="009F3D90">
        <w:t xml:space="preserve">Western </w:t>
      </w:r>
      <w:r w:rsidR="009F3D90" w:rsidRPr="00434486">
        <w:t xml:space="preserve">blots and </w:t>
      </w:r>
      <w:r w:rsidR="009F3D90">
        <w:t>densitometr</w:t>
      </w:r>
      <w:r w:rsidR="00C82E60">
        <w:t>ic</w:t>
      </w:r>
      <w:r w:rsidR="009F3D90">
        <w:t xml:space="preserve"> analysis</w:t>
      </w:r>
      <w:r w:rsidR="009F3D90" w:rsidRPr="00434486">
        <w:t xml:space="preserve"> of </w:t>
      </w:r>
      <w:r w:rsidR="009F3D90">
        <w:t xml:space="preserve">the </w:t>
      </w:r>
      <w:r w:rsidR="001002F7">
        <w:t>level</w:t>
      </w:r>
      <w:r w:rsidR="009F3D90">
        <w:t xml:space="preserve"> of</w:t>
      </w:r>
      <w:r w:rsidR="00434486" w:rsidRPr="00B86032">
        <w:rPr>
          <w:lang w:val="en-US"/>
        </w:rPr>
        <w:t xml:space="preserve"> sTNFR1 in the conditioned medi</w:t>
      </w:r>
      <w:r w:rsidR="000F2ECF" w:rsidRPr="00B86032">
        <w:rPr>
          <w:lang w:val="en-US"/>
        </w:rPr>
        <w:t>um</w:t>
      </w:r>
      <w:r w:rsidR="00434486" w:rsidRPr="00B86032">
        <w:rPr>
          <w:lang w:val="en-US"/>
        </w:rPr>
        <w:t xml:space="preserve"> of HAEC</w:t>
      </w:r>
      <w:r w:rsidR="00C82E60" w:rsidRPr="00B86032">
        <w:rPr>
          <w:lang w:val="en-US"/>
        </w:rPr>
        <w:t>s</w:t>
      </w:r>
      <w:r w:rsidR="00434486" w:rsidRPr="00B86032">
        <w:rPr>
          <w:lang w:val="en-US"/>
        </w:rPr>
        <w:t xml:space="preserve"> treated with rLRG1 (with PBS as control) and/or </w:t>
      </w:r>
      <w:r w:rsidR="000F2ECF" w:rsidRPr="00B86032">
        <w:rPr>
          <w:lang w:val="en-US"/>
        </w:rPr>
        <w:t xml:space="preserve">an </w:t>
      </w:r>
      <w:r w:rsidR="00434486" w:rsidRPr="00B86032">
        <w:rPr>
          <w:lang w:val="en-US"/>
        </w:rPr>
        <w:t>ALK1 inhibitor. rLRG1 significantly increased the expression of sTNFR1 in conditioned medi</w:t>
      </w:r>
      <w:r w:rsidR="000F2ECF" w:rsidRPr="00B86032">
        <w:rPr>
          <w:lang w:val="en-US"/>
        </w:rPr>
        <w:t>um</w:t>
      </w:r>
      <w:r w:rsidR="00434486" w:rsidRPr="00B86032">
        <w:rPr>
          <w:lang w:val="en-US"/>
        </w:rPr>
        <w:t xml:space="preserve">, and its activity was unaffected in the presence of </w:t>
      </w:r>
      <w:r w:rsidR="000F2ECF" w:rsidRPr="00B86032">
        <w:rPr>
          <w:lang w:val="en-US"/>
        </w:rPr>
        <w:t xml:space="preserve">the </w:t>
      </w:r>
      <w:r w:rsidR="00434486" w:rsidRPr="00B86032">
        <w:rPr>
          <w:lang w:val="en-US"/>
        </w:rPr>
        <w:t>ALK1 inhibitor.</w:t>
      </w:r>
      <w:r>
        <w:rPr>
          <w:lang w:val="en-US"/>
        </w:rPr>
        <w:t xml:space="preserve"> </w:t>
      </w:r>
      <w:r>
        <w:rPr>
          <w:rFonts w:cs="Times New Roman"/>
        </w:rPr>
        <w:t>(</w:t>
      </w:r>
      <w:r w:rsidR="00783296">
        <w:rPr>
          <w:rFonts w:cs="Times New Roman"/>
        </w:rPr>
        <w:t>a,</w:t>
      </w:r>
      <w:r>
        <w:rPr>
          <w:rFonts w:cs="Times New Roman"/>
        </w:rPr>
        <w:t xml:space="preserve"> </w:t>
      </w:r>
      <w:r>
        <w:t xml:space="preserve">Unpaired two-tailed Student’s t-test. </w:t>
      </w:r>
      <w:r w:rsidR="00783296">
        <w:t>b</w:t>
      </w:r>
      <w:r>
        <w:t>, One-way ANOVA followed by Bonferroni post hoc test; n</w:t>
      </w:r>
      <w:r>
        <w:sym w:font="Symbol" w:char="F0B3"/>
      </w:r>
      <w:r>
        <w:t xml:space="preserve">3.  </w:t>
      </w:r>
      <w:r w:rsidRPr="00214D1C">
        <w:rPr>
          <w:rFonts w:cs="Times New Roman"/>
        </w:rPr>
        <w:t>*p&lt;0.0</w:t>
      </w:r>
      <w:r>
        <w:rPr>
          <w:rFonts w:cs="Times New Roman"/>
        </w:rPr>
        <w:t xml:space="preserve">5; </w:t>
      </w:r>
      <w:r w:rsidRPr="00214D1C">
        <w:rPr>
          <w:rFonts w:cs="Times New Roman"/>
        </w:rPr>
        <w:t>*</w:t>
      </w:r>
      <w:r>
        <w:rPr>
          <w:rFonts w:cs="Times New Roman"/>
        </w:rPr>
        <w:t>*</w:t>
      </w:r>
      <w:r w:rsidRPr="00214D1C">
        <w:rPr>
          <w:rFonts w:cs="Times New Roman"/>
        </w:rPr>
        <w:t>p&lt;0.0</w:t>
      </w:r>
      <w:r>
        <w:rPr>
          <w:rFonts w:cs="Times New Roman"/>
        </w:rPr>
        <w:t>1)</w:t>
      </w:r>
    </w:p>
    <w:p w14:paraId="013CE9D0" w14:textId="77777777" w:rsidR="00ED674C" w:rsidRDefault="00ED674C" w:rsidP="00DC5392">
      <w:pPr>
        <w:jc w:val="left"/>
        <w:rPr>
          <w:lang w:val="en-SG"/>
        </w:rPr>
      </w:pPr>
    </w:p>
    <w:p w14:paraId="62099E2E" w14:textId="77777777" w:rsidR="00AE1A60" w:rsidRPr="00A578B1" w:rsidRDefault="00AE1A60" w:rsidP="00DC5392">
      <w:pPr>
        <w:jc w:val="left"/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</w:pPr>
      <w:r w:rsidRPr="00274A7B"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  <w:t xml:space="preserve">Supplementary </w:t>
      </w:r>
      <w:r>
        <w:rPr>
          <w:rFonts w:cs="Times New Roman"/>
          <w:b/>
          <w:bCs/>
          <w:color w:val="000000" w:themeColor="text1"/>
          <w:kern w:val="24"/>
          <w:sz w:val="28"/>
          <w:szCs w:val="28"/>
          <w:lang w:val="en-US"/>
        </w:rPr>
        <w:t>Methods</w:t>
      </w:r>
    </w:p>
    <w:p w14:paraId="67D22187" w14:textId="77777777" w:rsidR="00C1585F" w:rsidRPr="00E50D53" w:rsidRDefault="00C1585F" w:rsidP="00C1585F">
      <w:pPr>
        <w:pStyle w:val="Heading2"/>
      </w:pPr>
      <w:r w:rsidRPr="00E50D53">
        <w:t>Quantitative reverse transcription polymerase chain reaction (</w:t>
      </w:r>
      <w:proofErr w:type="spellStart"/>
      <w:r w:rsidRPr="00E50D53">
        <w:t>qRT</w:t>
      </w:r>
      <w:proofErr w:type="spellEnd"/>
      <w:r w:rsidRPr="00E50D53">
        <w:t>-PCR)</w:t>
      </w:r>
    </w:p>
    <w:p w14:paraId="4C8B6131" w14:textId="77777777" w:rsidR="00211285" w:rsidRDefault="00C1585F" w:rsidP="00C1585F">
      <w:pPr>
        <w:rPr>
          <w:rFonts w:cs="Times New Roman"/>
        </w:rPr>
      </w:pPr>
      <w:r w:rsidRPr="006F7E6F">
        <w:rPr>
          <w:rFonts w:cs="Times New Roman"/>
        </w:rPr>
        <w:t xml:space="preserve">Total RNA was extracted from ECs using </w:t>
      </w:r>
      <w:proofErr w:type="spellStart"/>
      <w:r w:rsidRPr="006F7E6F">
        <w:rPr>
          <w:rFonts w:cs="Times New Roman"/>
        </w:rPr>
        <w:t>RNAzol</w:t>
      </w:r>
      <w:proofErr w:type="spellEnd"/>
      <w:r w:rsidRPr="006F7E6F">
        <w:rPr>
          <w:rFonts w:cs="Times New Roman"/>
        </w:rPr>
        <w:t xml:space="preserve"> RT (Molecular Research Centre, USA) according to the manufactu</w:t>
      </w:r>
      <w:r w:rsidRPr="000910CB">
        <w:rPr>
          <w:rFonts w:cs="Times New Roman"/>
        </w:rPr>
        <w:t>rer’s protocol. 1</w:t>
      </w:r>
      <w:r>
        <w:rPr>
          <w:rFonts w:cs="Times New Roman"/>
        </w:rPr>
        <w:t xml:space="preserve"> </w:t>
      </w:r>
      <w:proofErr w:type="spellStart"/>
      <w:r w:rsidRPr="000910CB">
        <w:rPr>
          <w:rFonts w:cs="Times New Roman"/>
        </w:rPr>
        <w:t>μg</w:t>
      </w:r>
      <w:proofErr w:type="spellEnd"/>
      <w:r w:rsidRPr="000910CB">
        <w:rPr>
          <w:rFonts w:cs="Times New Roman"/>
        </w:rPr>
        <w:t xml:space="preserve"> of RNA was reverse transcribed into cDNA using </w:t>
      </w:r>
      <w:proofErr w:type="spellStart"/>
      <w:r w:rsidRPr="000910CB">
        <w:rPr>
          <w:rFonts w:cs="Times New Roman"/>
        </w:rPr>
        <w:t>qScript</w:t>
      </w:r>
      <w:proofErr w:type="spellEnd"/>
      <w:r w:rsidRPr="000910CB">
        <w:rPr>
          <w:rFonts w:cs="Times New Roman"/>
        </w:rPr>
        <w:t xml:space="preserve"> cDNA </w:t>
      </w:r>
      <w:proofErr w:type="spellStart"/>
      <w:r w:rsidRPr="000910CB">
        <w:rPr>
          <w:rFonts w:cs="Times New Roman"/>
        </w:rPr>
        <w:t>Supermix</w:t>
      </w:r>
      <w:proofErr w:type="spellEnd"/>
      <w:r w:rsidRPr="000910CB">
        <w:rPr>
          <w:rFonts w:cs="Times New Roman"/>
        </w:rPr>
        <w:t xml:space="preserve"> (Quanta Biosciences, USA)</w:t>
      </w:r>
      <w:r w:rsidRPr="00485873">
        <w:rPr>
          <w:rFonts w:cs="Times New Roman"/>
        </w:rPr>
        <w:t xml:space="preserve">.  </w:t>
      </w:r>
      <w:proofErr w:type="spellStart"/>
      <w:r w:rsidRPr="00485873">
        <w:rPr>
          <w:rFonts w:cs="Times New Roman"/>
        </w:rPr>
        <w:t>qRT</w:t>
      </w:r>
      <w:proofErr w:type="spellEnd"/>
      <w:r w:rsidRPr="00485873">
        <w:rPr>
          <w:rFonts w:cs="Times New Roman"/>
        </w:rPr>
        <w:t xml:space="preserve">-PCR was </w:t>
      </w:r>
      <w:r>
        <w:rPr>
          <w:rFonts w:cs="Times New Roman"/>
        </w:rPr>
        <w:t>performed</w:t>
      </w:r>
      <w:r w:rsidRPr="00485873">
        <w:rPr>
          <w:rFonts w:cs="Times New Roman"/>
        </w:rPr>
        <w:t xml:space="preserve"> with </w:t>
      </w:r>
      <w:proofErr w:type="spellStart"/>
      <w:r w:rsidRPr="00485873">
        <w:rPr>
          <w:rFonts w:cs="Times New Roman"/>
        </w:rPr>
        <w:t>PrecisionFAST</w:t>
      </w:r>
      <w:proofErr w:type="spellEnd"/>
      <w:r w:rsidRPr="00485873">
        <w:rPr>
          <w:rFonts w:cs="Times New Roman"/>
        </w:rPr>
        <w:t xml:space="preserve"> qPCR </w:t>
      </w:r>
      <w:proofErr w:type="spellStart"/>
      <w:r w:rsidRPr="00485873">
        <w:rPr>
          <w:rFonts w:cs="Times New Roman"/>
        </w:rPr>
        <w:t>MasterMix</w:t>
      </w:r>
      <w:proofErr w:type="spellEnd"/>
      <w:r w:rsidRPr="00485873">
        <w:rPr>
          <w:rFonts w:cs="Times New Roman"/>
        </w:rPr>
        <w:t xml:space="preserve"> (</w:t>
      </w:r>
      <w:proofErr w:type="spellStart"/>
      <w:r w:rsidRPr="00485873">
        <w:rPr>
          <w:rFonts w:cs="Times New Roman"/>
        </w:rPr>
        <w:t>PrimerDesign</w:t>
      </w:r>
      <w:proofErr w:type="spellEnd"/>
      <w:r>
        <w:rPr>
          <w:rFonts w:cs="Times New Roman"/>
        </w:rPr>
        <w:t>, UK</w:t>
      </w:r>
      <w:r w:rsidRPr="00485873">
        <w:rPr>
          <w:rFonts w:cs="Times New Roman"/>
        </w:rPr>
        <w:t xml:space="preserve">) using </w:t>
      </w:r>
      <w:r>
        <w:rPr>
          <w:rFonts w:cs="Times New Roman"/>
        </w:rPr>
        <w:t xml:space="preserve">the </w:t>
      </w:r>
      <w:r w:rsidRPr="00485873">
        <w:rPr>
          <w:rFonts w:cs="Times New Roman"/>
        </w:rPr>
        <w:t xml:space="preserve">Applied Biosystems </w:t>
      </w:r>
      <w:proofErr w:type="spellStart"/>
      <w:r w:rsidRPr="00485873">
        <w:rPr>
          <w:rFonts w:cs="Times New Roman"/>
        </w:rPr>
        <w:t>QuantStudio</w:t>
      </w:r>
      <w:proofErr w:type="spellEnd"/>
      <w:r w:rsidRPr="00485873">
        <w:rPr>
          <w:rFonts w:cs="Times New Roman"/>
        </w:rPr>
        <w:t xml:space="preserve"> 6 Flex Real-Time PCR System (</w:t>
      </w:r>
      <w:proofErr w:type="spellStart"/>
      <w:r w:rsidRPr="00485873">
        <w:rPr>
          <w:rFonts w:cs="Times New Roman"/>
        </w:rPr>
        <w:t>ThermoFisher</w:t>
      </w:r>
      <w:proofErr w:type="spellEnd"/>
      <w:r w:rsidRPr="00485873">
        <w:rPr>
          <w:rFonts w:cs="Times New Roman"/>
        </w:rPr>
        <w:t xml:space="preserve"> Scientific, USA). Primer sequences are </w:t>
      </w:r>
      <w:r w:rsidR="00211285">
        <w:rPr>
          <w:rFonts w:cs="Times New Roman"/>
        </w:rPr>
        <w:t>shown below:</w:t>
      </w:r>
    </w:p>
    <w:p w14:paraId="1A1C7CBB" w14:textId="1138112C" w:rsidR="00211285" w:rsidRDefault="00211285" w:rsidP="0021128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LRG1</w:t>
      </w:r>
      <w:r>
        <w:rPr>
          <w:rFonts w:cs="Times New Roman"/>
          <w:lang w:val="en-US"/>
        </w:rPr>
        <w:t xml:space="preserve">, </w:t>
      </w:r>
      <w:r w:rsidRPr="00721FD6">
        <w:rPr>
          <w:rFonts w:cs="Times New Roman"/>
          <w:lang w:val="en-US"/>
        </w:rPr>
        <w:t>forward primer, 5’-</w:t>
      </w:r>
      <w:r w:rsidR="00E17824" w:rsidRPr="00E17824">
        <w:rPr>
          <w:rFonts w:cs="Times New Roman"/>
        </w:rPr>
        <w:t>GATCGTGCCACTGCACTCTA</w:t>
      </w:r>
      <w:r w:rsidRPr="00721FD6">
        <w:rPr>
          <w:rFonts w:cs="Times New Roman"/>
          <w:lang w:val="en-US"/>
        </w:rPr>
        <w:t>-3’</w:t>
      </w:r>
      <w:r>
        <w:rPr>
          <w:rFonts w:cs="Times New Roman"/>
          <w:lang w:val="en-US"/>
        </w:rPr>
        <w:t xml:space="preserve">, </w:t>
      </w:r>
      <w:r w:rsidRPr="00721FD6">
        <w:rPr>
          <w:rFonts w:cs="Times New Roman"/>
          <w:lang w:val="en-US"/>
        </w:rPr>
        <w:t xml:space="preserve">reverse primer, 5’- </w:t>
      </w:r>
      <w:r w:rsidR="00E17824" w:rsidRPr="00E17824">
        <w:rPr>
          <w:rFonts w:cs="Times New Roman"/>
        </w:rPr>
        <w:t>GAAAGCCCATCGTGTGTTCT</w:t>
      </w:r>
      <w:r w:rsidRPr="00721FD6">
        <w:rPr>
          <w:rFonts w:cs="Times New Roman"/>
          <w:lang w:val="en-US"/>
        </w:rPr>
        <w:t>-3</w:t>
      </w:r>
      <w:r>
        <w:rPr>
          <w:rFonts w:cs="Times New Roman"/>
          <w:lang w:val="en-US"/>
        </w:rPr>
        <w:t xml:space="preserve">’. </w:t>
      </w:r>
    </w:p>
    <w:p w14:paraId="51E9C2F0" w14:textId="2EF7764A" w:rsidR="00211285" w:rsidRDefault="00E17824" w:rsidP="0021128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GAPDH</w:t>
      </w:r>
      <w:r w:rsidR="00211285">
        <w:rPr>
          <w:rFonts w:cs="Times New Roman"/>
          <w:lang w:val="en-US"/>
        </w:rPr>
        <w:t xml:space="preserve">, </w:t>
      </w:r>
      <w:r w:rsidR="00211285" w:rsidRPr="00721FD6">
        <w:rPr>
          <w:rFonts w:cs="Times New Roman"/>
          <w:lang w:val="en-US"/>
        </w:rPr>
        <w:t>forward primer, 5’-</w:t>
      </w:r>
      <w:r w:rsidRPr="00E17824">
        <w:rPr>
          <w:rFonts w:cs="Times New Roman"/>
        </w:rPr>
        <w:t>GGTCTCCTCTGACTTCAACA</w:t>
      </w:r>
      <w:r w:rsidR="00211285" w:rsidRPr="00721FD6">
        <w:rPr>
          <w:rFonts w:cs="Times New Roman"/>
          <w:lang w:val="en-US"/>
        </w:rPr>
        <w:t>-3’</w:t>
      </w:r>
      <w:r w:rsidR="00211285">
        <w:rPr>
          <w:rFonts w:cs="Times New Roman"/>
          <w:lang w:val="en-SG"/>
        </w:rPr>
        <w:t xml:space="preserve">, </w:t>
      </w:r>
      <w:r w:rsidR="00211285" w:rsidRPr="00721FD6">
        <w:rPr>
          <w:rFonts w:cs="Times New Roman"/>
          <w:lang w:val="en-US"/>
        </w:rPr>
        <w:t>reverse primer, 5’-</w:t>
      </w:r>
      <w:r w:rsidRPr="00E17824">
        <w:rPr>
          <w:rFonts w:asciiTheme="minorHAnsi" w:hAnsi="Calibri"/>
          <w:color w:val="000000" w:themeColor="text1"/>
          <w:kern w:val="24"/>
          <w:sz w:val="18"/>
          <w:szCs w:val="18"/>
        </w:rPr>
        <w:t xml:space="preserve"> </w:t>
      </w:r>
      <w:r w:rsidRPr="00E17824">
        <w:rPr>
          <w:rFonts w:cs="Times New Roman"/>
        </w:rPr>
        <w:t>AGCCAAATTCGTTGTCATAC</w:t>
      </w:r>
      <w:r w:rsidR="00211285" w:rsidRPr="00721FD6">
        <w:rPr>
          <w:rFonts w:cs="Times New Roman"/>
          <w:lang w:val="en-US"/>
        </w:rPr>
        <w:t>-3’</w:t>
      </w:r>
    </w:p>
    <w:p w14:paraId="5D8FDAF9" w14:textId="4828EC60" w:rsidR="00285E6C" w:rsidRPr="005C378B" w:rsidRDefault="00285E6C" w:rsidP="005C378B">
      <w:pPr>
        <w:rPr>
          <w:rFonts w:cs="Times New Roman"/>
        </w:rPr>
      </w:pPr>
    </w:p>
    <w:p w14:paraId="26062A65" w14:textId="0A619B4F" w:rsidR="00AE1A60" w:rsidRPr="007F40C0" w:rsidRDefault="00AE1A60" w:rsidP="00DC5392">
      <w:pPr>
        <w:pStyle w:val="Heading2"/>
        <w:jc w:val="left"/>
      </w:pPr>
      <w:r w:rsidRPr="007F40C0">
        <w:t>Trypan blue exclusion assay</w:t>
      </w:r>
    </w:p>
    <w:p w14:paraId="55953CCE" w14:textId="26763F61" w:rsidR="00AE1A60" w:rsidRDefault="00AE1A60" w:rsidP="00DC5392">
      <w:pPr>
        <w:jc w:val="left"/>
      </w:pPr>
      <w:r>
        <w:t>The t</w:t>
      </w:r>
      <w:r w:rsidRPr="007F40C0">
        <w:t xml:space="preserve">rypan blue (Sigma-Aldrich, UK) exclusion assay was used to determine the viability of transfected EC treated with TNF-α. Trypan blue solution was added to </w:t>
      </w:r>
      <w:proofErr w:type="spellStart"/>
      <w:r w:rsidRPr="007F40C0">
        <w:t>trypsinised</w:t>
      </w:r>
      <w:proofErr w:type="spellEnd"/>
      <w:r w:rsidRPr="007F40C0">
        <w:t xml:space="preserve"> EC</w:t>
      </w:r>
      <w:r>
        <w:t xml:space="preserve"> which were then</w:t>
      </w:r>
      <w:r w:rsidRPr="007F40C0">
        <w:t xml:space="preserve"> loaded </w:t>
      </w:r>
      <w:r>
        <w:t xml:space="preserve">on </w:t>
      </w:r>
      <w:r w:rsidRPr="007F40C0">
        <w:t xml:space="preserve">to </w:t>
      </w:r>
      <w:r>
        <w:t xml:space="preserve">a </w:t>
      </w:r>
      <w:r w:rsidRPr="007F40C0">
        <w:t>haemocytometer to count the blue stain</w:t>
      </w:r>
      <w:r>
        <w:t>ed</w:t>
      </w:r>
      <w:r w:rsidRPr="007F40C0">
        <w:t xml:space="preserve"> cells and the total number of cells. </w:t>
      </w:r>
      <w:r w:rsidRPr="007F40C0">
        <w:lastRenderedPageBreak/>
        <w:t xml:space="preserve">Culture </w:t>
      </w:r>
      <w:r>
        <w:t>medium</w:t>
      </w:r>
      <w:r w:rsidRPr="007F40C0">
        <w:t xml:space="preserve"> was centrifuged to harvest the floating cells and the cells were counted using a haemocytometer. The percentage of dead cells were calculated and presented to show the effect of treatment on cell viability. [Percentage of dead cells = (</w:t>
      </w:r>
      <w:r>
        <w:t>Non-adherent</w:t>
      </w:r>
      <w:r w:rsidRPr="007F40C0">
        <w:t xml:space="preserve"> cells + stained </w:t>
      </w:r>
      <w:r>
        <w:t>adherent</w:t>
      </w:r>
      <w:r w:rsidRPr="007F40C0">
        <w:t xml:space="preserve"> cells) / (</w:t>
      </w:r>
      <w:r>
        <w:t>non-adherent</w:t>
      </w:r>
      <w:r w:rsidRPr="007F40C0">
        <w:t xml:space="preserve"> cells + </w:t>
      </w:r>
      <w:r>
        <w:t>adherent</w:t>
      </w:r>
      <w:r w:rsidRPr="007F40C0">
        <w:t xml:space="preserve"> cells) x 100%]</w:t>
      </w:r>
    </w:p>
    <w:p w14:paraId="04CCFFA7" w14:textId="77777777" w:rsidR="00434486" w:rsidRPr="00131E3A" w:rsidRDefault="00434486" w:rsidP="00DC5392">
      <w:pPr>
        <w:jc w:val="left"/>
        <w:rPr>
          <w:lang w:val="en-SG"/>
        </w:rPr>
      </w:pPr>
    </w:p>
    <w:sectPr w:rsidR="00434486" w:rsidRPr="00131E3A" w:rsidSect="00507F14">
      <w:footerReference w:type="even" r:id="rId13"/>
      <w:footerReference w:type="default" r:id="rId14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3049D" w14:textId="77777777" w:rsidR="008F4B4E" w:rsidRDefault="008F4B4E" w:rsidP="00C212BC">
      <w:pPr>
        <w:spacing w:line="240" w:lineRule="auto"/>
      </w:pPr>
      <w:r>
        <w:separator/>
      </w:r>
    </w:p>
  </w:endnote>
  <w:endnote w:type="continuationSeparator" w:id="0">
    <w:p w14:paraId="68BA5BB8" w14:textId="77777777" w:rsidR="008F4B4E" w:rsidRDefault="008F4B4E" w:rsidP="00C212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8473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3FBAE" w14:textId="3F57CD29" w:rsidR="00C212BC" w:rsidRDefault="00C212BC" w:rsidP="004474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51ADA" w14:textId="77777777" w:rsidR="00C212BC" w:rsidRDefault="00C212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95402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0B1961" w14:textId="1808BEE7" w:rsidR="00C212BC" w:rsidRDefault="00C212BC" w:rsidP="004474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E101B4" w14:textId="77777777" w:rsidR="00C212BC" w:rsidRDefault="00C212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53A40" w14:textId="77777777" w:rsidR="008F4B4E" w:rsidRDefault="008F4B4E" w:rsidP="00C212BC">
      <w:pPr>
        <w:spacing w:line="240" w:lineRule="auto"/>
      </w:pPr>
      <w:r>
        <w:separator/>
      </w:r>
    </w:p>
  </w:footnote>
  <w:footnote w:type="continuationSeparator" w:id="0">
    <w:p w14:paraId="281798A5" w14:textId="77777777" w:rsidR="008F4B4E" w:rsidRDefault="008F4B4E" w:rsidP="00C212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E5533"/>
    <w:multiLevelType w:val="hybridMultilevel"/>
    <w:tmpl w:val="499EBD98"/>
    <w:lvl w:ilvl="0" w:tplc="98EE8B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FE6910"/>
    <w:multiLevelType w:val="hybridMultilevel"/>
    <w:tmpl w:val="2F0A1814"/>
    <w:lvl w:ilvl="0" w:tplc="B28E74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46E21"/>
    <w:multiLevelType w:val="hybridMultilevel"/>
    <w:tmpl w:val="30D0208A"/>
    <w:lvl w:ilvl="0" w:tplc="3EA463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BC22C2"/>
    <w:multiLevelType w:val="hybridMultilevel"/>
    <w:tmpl w:val="620CBD50"/>
    <w:lvl w:ilvl="0" w:tplc="2A463B0A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9F7299"/>
    <w:multiLevelType w:val="hybridMultilevel"/>
    <w:tmpl w:val="CF7C69C4"/>
    <w:lvl w:ilvl="0" w:tplc="F5D490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824D4"/>
    <w:multiLevelType w:val="hybridMultilevel"/>
    <w:tmpl w:val="2362F02E"/>
    <w:lvl w:ilvl="0" w:tplc="ED82212E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27069"/>
    <w:multiLevelType w:val="hybridMultilevel"/>
    <w:tmpl w:val="AD588390"/>
    <w:lvl w:ilvl="0" w:tplc="49966B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F87A13"/>
    <w:multiLevelType w:val="hybridMultilevel"/>
    <w:tmpl w:val="B79A23C6"/>
    <w:lvl w:ilvl="0" w:tplc="BEF09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AB0892"/>
    <w:multiLevelType w:val="hybridMultilevel"/>
    <w:tmpl w:val="FA90EC04"/>
    <w:lvl w:ilvl="0" w:tplc="E21CEBB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344411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DF0ECE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64C444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60415A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63CF5D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19699E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DED8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198DD1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5A0EA7"/>
    <w:multiLevelType w:val="hybridMultilevel"/>
    <w:tmpl w:val="C98EFE98"/>
    <w:lvl w:ilvl="0" w:tplc="9402A538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E139B2"/>
    <w:multiLevelType w:val="hybridMultilevel"/>
    <w:tmpl w:val="E8AEE0DE"/>
    <w:lvl w:ilvl="0" w:tplc="6530746C">
      <w:start w:val="1"/>
      <w:numFmt w:val="upperLetter"/>
      <w:lvlText w:val="(%1)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944857"/>
    <w:multiLevelType w:val="hybridMultilevel"/>
    <w:tmpl w:val="0310FA42"/>
    <w:lvl w:ilvl="0" w:tplc="A5D0BE66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B0EF9"/>
    <w:multiLevelType w:val="hybridMultilevel"/>
    <w:tmpl w:val="55147A82"/>
    <w:lvl w:ilvl="0" w:tplc="5A0A96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6404C2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77C206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D0AB95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FCC369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416A8E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EE6416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EE6290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1EC05F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E030F0"/>
    <w:multiLevelType w:val="multilevel"/>
    <w:tmpl w:val="616CD9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FD3717"/>
    <w:multiLevelType w:val="hybridMultilevel"/>
    <w:tmpl w:val="9D065E78"/>
    <w:lvl w:ilvl="0" w:tplc="FCE6C3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663E87"/>
    <w:multiLevelType w:val="hybridMultilevel"/>
    <w:tmpl w:val="AB009334"/>
    <w:lvl w:ilvl="0" w:tplc="504E1A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12"/>
  </w:num>
  <w:num w:numId="5">
    <w:abstractNumId w:val="10"/>
  </w:num>
  <w:num w:numId="6">
    <w:abstractNumId w:val="6"/>
  </w:num>
  <w:num w:numId="7">
    <w:abstractNumId w:val="4"/>
  </w:num>
  <w:num w:numId="8">
    <w:abstractNumId w:val="15"/>
  </w:num>
  <w:num w:numId="9">
    <w:abstractNumId w:val="0"/>
  </w:num>
  <w:num w:numId="10">
    <w:abstractNumId w:val="14"/>
  </w:num>
  <w:num w:numId="11">
    <w:abstractNumId w:val="2"/>
  </w:num>
  <w:num w:numId="12">
    <w:abstractNumId w:val="3"/>
  </w:num>
  <w:num w:numId="13">
    <w:abstractNumId w:val="5"/>
  </w:num>
  <w:num w:numId="14">
    <w:abstractNumId w:val="9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734"/>
    <w:rsid w:val="0000119A"/>
    <w:rsid w:val="00004BFE"/>
    <w:rsid w:val="00021AE5"/>
    <w:rsid w:val="00024DE1"/>
    <w:rsid w:val="00040167"/>
    <w:rsid w:val="000D156A"/>
    <w:rsid w:val="000D207F"/>
    <w:rsid w:val="000D6842"/>
    <w:rsid w:val="000D6A3D"/>
    <w:rsid w:val="000F2ECF"/>
    <w:rsid w:val="001002F7"/>
    <w:rsid w:val="00103F93"/>
    <w:rsid w:val="00114423"/>
    <w:rsid w:val="00131E3A"/>
    <w:rsid w:val="00133DD9"/>
    <w:rsid w:val="00137259"/>
    <w:rsid w:val="001565A9"/>
    <w:rsid w:val="00167DC2"/>
    <w:rsid w:val="00171DDC"/>
    <w:rsid w:val="001865E7"/>
    <w:rsid w:val="001B4397"/>
    <w:rsid w:val="001E6789"/>
    <w:rsid w:val="001F0547"/>
    <w:rsid w:val="001F1177"/>
    <w:rsid w:val="001F1FE3"/>
    <w:rsid w:val="00210750"/>
    <w:rsid w:val="00211285"/>
    <w:rsid w:val="002173BC"/>
    <w:rsid w:val="00235610"/>
    <w:rsid w:val="00241EBC"/>
    <w:rsid w:val="00274A7B"/>
    <w:rsid w:val="002758D0"/>
    <w:rsid w:val="00285E6C"/>
    <w:rsid w:val="002A29C7"/>
    <w:rsid w:val="002B0732"/>
    <w:rsid w:val="002C1564"/>
    <w:rsid w:val="002C580F"/>
    <w:rsid w:val="002C69AB"/>
    <w:rsid w:val="002D77D6"/>
    <w:rsid w:val="002F25E7"/>
    <w:rsid w:val="00310AA9"/>
    <w:rsid w:val="00314B01"/>
    <w:rsid w:val="00314BA4"/>
    <w:rsid w:val="00333A58"/>
    <w:rsid w:val="0035301A"/>
    <w:rsid w:val="00363150"/>
    <w:rsid w:val="00363FB2"/>
    <w:rsid w:val="003B69A7"/>
    <w:rsid w:val="003B6CD0"/>
    <w:rsid w:val="003C0FC0"/>
    <w:rsid w:val="003D6188"/>
    <w:rsid w:val="003D6D18"/>
    <w:rsid w:val="00431717"/>
    <w:rsid w:val="00434486"/>
    <w:rsid w:val="0045469A"/>
    <w:rsid w:val="00464199"/>
    <w:rsid w:val="00483418"/>
    <w:rsid w:val="0048389B"/>
    <w:rsid w:val="00486E2A"/>
    <w:rsid w:val="00487F65"/>
    <w:rsid w:val="004908AD"/>
    <w:rsid w:val="00495AE9"/>
    <w:rsid w:val="004B3806"/>
    <w:rsid w:val="004C22DF"/>
    <w:rsid w:val="004E120C"/>
    <w:rsid w:val="004F2261"/>
    <w:rsid w:val="00506141"/>
    <w:rsid w:val="00507F14"/>
    <w:rsid w:val="005201F7"/>
    <w:rsid w:val="00530B5C"/>
    <w:rsid w:val="005366F3"/>
    <w:rsid w:val="00550427"/>
    <w:rsid w:val="005535B9"/>
    <w:rsid w:val="00554659"/>
    <w:rsid w:val="005644E8"/>
    <w:rsid w:val="00583EF8"/>
    <w:rsid w:val="005C378B"/>
    <w:rsid w:val="005E3C4A"/>
    <w:rsid w:val="005F6E05"/>
    <w:rsid w:val="00602BF6"/>
    <w:rsid w:val="006202D9"/>
    <w:rsid w:val="006216BA"/>
    <w:rsid w:val="00623B1A"/>
    <w:rsid w:val="006254C7"/>
    <w:rsid w:val="00634908"/>
    <w:rsid w:val="00652D06"/>
    <w:rsid w:val="0065663F"/>
    <w:rsid w:val="00676B9A"/>
    <w:rsid w:val="006776C7"/>
    <w:rsid w:val="006829CD"/>
    <w:rsid w:val="0069267F"/>
    <w:rsid w:val="006D6675"/>
    <w:rsid w:val="006E26F0"/>
    <w:rsid w:val="006E55E2"/>
    <w:rsid w:val="00710A06"/>
    <w:rsid w:val="00711C28"/>
    <w:rsid w:val="00716F27"/>
    <w:rsid w:val="007300E7"/>
    <w:rsid w:val="00740615"/>
    <w:rsid w:val="00753464"/>
    <w:rsid w:val="00756090"/>
    <w:rsid w:val="007604A5"/>
    <w:rsid w:val="007615CD"/>
    <w:rsid w:val="00763EFE"/>
    <w:rsid w:val="00764158"/>
    <w:rsid w:val="007643A0"/>
    <w:rsid w:val="007704F0"/>
    <w:rsid w:val="00774F0A"/>
    <w:rsid w:val="00777933"/>
    <w:rsid w:val="00782B30"/>
    <w:rsid w:val="00783296"/>
    <w:rsid w:val="00797855"/>
    <w:rsid w:val="007A1517"/>
    <w:rsid w:val="007A2852"/>
    <w:rsid w:val="007B16BF"/>
    <w:rsid w:val="007B1A33"/>
    <w:rsid w:val="007B2032"/>
    <w:rsid w:val="007C144D"/>
    <w:rsid w:val="007C4064"/>
    <w:rsid w:val="007C4741"/>
    <w:rsid w:val="007C7E69"/>
    <w:rsid w:val="007D3F9D"/>
    <w:rsid w:val="007F126A"/>
    <w:rsid w:val="007F4678"/>
    <w:rsid w:val="007F5E54"/>
    <w:rsid w:val="00813531"/>
    <w:rsid w:val="00817A4C"/>
    <w:rsid w:val="00821231"/>
    <w:rsid w:val="00832734"/>
    <w:rsid w:val="0084366A"/>
    <w:rsid w:val="00857D6A"/>
    <w:rsid w:val="008664B7"/>
    <w:rsid w:val="00881F94"/>
    <w:rsid w:val="00884625"/>
    <w:rsid w:val="00884ABA"/>
    <w:rsid w:val="008B0886"/>
    <w:rsid w:val="008B6FB8"/>
    <w:rsid w:val="008B7DA6"/>
    <w:rsid w:val="008D79B3"/>
    <w:rsid w:val="008E3A6B"/>
    <w:rsid w:val="008E4321"/>
    <w:rsid w:val="008E7CEA"/>
    <w:rsid w:val="008F4B4E"/>
    <w:rsid w:val="008F7C13"/>
    <w:rsid w:val="00902CF8"/>
    <w:rsid w:val="00910221"/>
    <w:rsid w:val="00936E37"/>
    <w:rsid w:val="00955948"/>
    <w:rsid w:val="009705E5"/>
    <w:rsid w:val="00987750"/>
    <w:rsid w:val="00987EA5"/>
    <w:rsid w:val="009C32A5"/>
    <w:rsid w:val="009D1FAD"/>
    <w:rsid w:val="009D30B1"/>
    <w:rsid w:val="009F3D90"/>
    <w:rsid w:val="00A1517E"/>
    <w:rsid w:val="00A17B6A"/>
    <w:rsid w:val="00A24174"/>
    <w:rsid w:val="00A437AA"/>
    <w:rsid w:val="00A578B1"/>
    <w:rsid w:val="00A62ACA"/>
    <w:rsid w:val="00A7148C"/>
    <w:rsid w:val="00A73106"/>
    <w:rsid w:val="00AA5970"/>
    <w:rsid w:val="00AA721C"/>
    <w:rsid w:val="00AB501F"/>
    <w:rsid w:val="00AB62F7"/>
    <w:rsid w:val="00AC12C9"/>
    <w:rsid w:val="00AC61EE"/>
    <w:rsid w:val="00AE1A60"/>
    <w:rsid w:val="00AE33EF"/>
    <w:rsid w:val="00AF131E"/>
    <w:rsid w:val="00AF3C1B"/>
    <w:rsid w:val="00B07D65"/>
    <w:rsid w:val="00B15907"/>
    <w:rsid w:val="00B17AF9"/>
    <w:rsid w:val="00B21563"/>
    <w:rsid w:val="00B36153"/>
    <w:rsid w:val="00B4000A"/>
    <w:rsid w:val="00B45E2F"/>
    <w:rsid w:val="00B573F5"/>
    <w:rsid w:val="00B65BC8"/>
    <w:rsid w:val="00B66F73"/>
    <w:rsid w:val="00B76693"/>
    <w:rsid w:val="00B82EDB"/>
    <w:rsid w:val="00B86032"/>
    <w:rsid w:val="00B90D9F"/>
    <w:rsid w:val="00B94C4E"/>
    <w:rsid w:val="00B94FDC"/>
    <w:rsid w:val="00BA51D1"/>
    <w:rsid w:val="00BD1728"/>
    <w:rsid w:val="00BD47DB"/>
    <w:rsid w:val="00BE0ECF"/>
    <w:rsid w:val="00BE3416"/>
    <w:rsid w:val="00BF4A0F"/>
    <w:rsid w:val="00C02FFE"/>
    <w:rsid w:val="00C03E38"/>
    <w:rsid w:val="00C1585F"/>
    <w:rsid w:val="00C212BC"/>
    <w:rsid w:val="00C30E2D"/>
    <w:rsid w:val="00C429E8"/>
    <w:rsid w:val="00C457BC"/>
    <w:rsid w:val="00C52B2B"/>
    <w:rsid w:val="00C635F9"/>
    <w:rsid w:val="00C66C63"/>
    <w:rsid w:val="00C67CC7"/>
    <w:rsid w:val="00C741BA"/>
    <w:rsid w:val="00C80153"/>
    <w:rsid w:val="00C82E60"/>
    <w:rsid w:val="00CB51DE"/>
    <w:rsid w:val="00CD4A48"/>
    <w:rsid w:val="00CF7B3A"/>
    <w:rsid w:val="00D12260"/>
    <w:rsid w:val="00D14ECD"/>
    <w:rsid w:val="00D27DBA"/>
    <w:rsid w:val="00D4013F"/>
    <w:rsid w:val="00D40E51"/>
    <w:rsid w:val="00D45909"/>
    <w:rsid w:val="00D558B5"/>
    <w:rsid w:val="00D603FB"/>
    <w:rsid w:val="00D61827"/>
    <w:rsid w:val="00D6740E"/>
    <w:rsid w:val="00D8590F"/>
    <w:rsid w:val="00D94142"/>
    <w:rsid w:val="00DA4A13"/>
    <w:rsid w:val="00DA6798"/>
    <w:rsid w:val="00DB26F2"/>
    <w:rsid w:val="00DC0CDB"/>
    <w:rsid w:val="00DC5392"/>
    <w:rsid w:val="00DD2F5C"/>
    <w:rsid w:val="00DD33AB"/>
    <w:rsid w:val="00DD67B8"/>
    <w:rsid w:val="00E05FFD"/>
    <w:rsid w:val="00E17824"/>
    <w:rsid w:val="00E224A0"/>
    <w:rsid w:val="00E24914"/>
    <w:rsid w:val="00E27C2D"/>
    <w:rsid w:val="00E332D3"/>
    <w:rsid w:val="00E33FFB"/>
    <w:rsid w:val="00E52165"/>
    <w:rsid w:val="00E55721"/>
    <w:rsid w:val="00E64BBD"/>
    <w:rsid w:val="00E72DAD"/>
    <w:rsid w:val="00EA76B5"/>
    <w:rsid w:val="00EC5B5E"/>
    <w:rsid w:val="00ED674C"/>
    <w:rsid w:val="00EE5CA1"/>
    <w:rsid w:val="00F019B7"/>
    <w:rsid w:val="00F02EE0"/>
    <w:rsid w:val="00F20D75"/>
    <w:rsid w:val="00F362E1"/>
    <w:rsid w:val="00F50802"/>
    <w:rsid w:val="00F767B2"/>
    <w:rsid w:val="00F77C14"/>
    <w:rsid w:val="00F946F0"/>
    <w:rsid w:val="00FA3598"/>
    <w:rsid w:val="00FD20C4"/>
    <w:rsid w:val="00FD4BBF"/>
    <w:rsid w:val="00FD4F9D"/>
    <w:rsid w:val="00FE0087"/>
    <w:rsid w:val="00FF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6927"/>
  <w15:chartTrackingRefBased/>
  <w15:docId w15:val="{BE38116D-6DB1-5744-A983-4C2927D9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E8"/>
    <w:pPr>
      <w:spacing w:line="480" w:lineRule="auto"/>
      <w:jc w:val="both"/>
    </w:pPr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C63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1E3A"/>
    <w:pPr>
      <w:spacing w:before="100" w:beforeAutospacing="1" w:after="100" w:afterAutospacing="1"/>
    </w:pPr>
    <w:rPr>
      <w:rFonts w:eastAsia="Times New Roman" w:cs="Times New Roman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C6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C63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66C63"/>
    <w:rPr>
      <w:rFonts w:ascii="Times New Roman" w:eastAsiaTheme="majorEastAsia" w:hAnsi="Times New Roman" w:cstheme="majorBidi"/>
      <w:color w:val="000000" w:themeColor="text1"/>
      <w:szCs w:val="26"/>
      <w:u w:val="single"/>
      <w:lang w:val="en-GB"/>
    </w:rPr>
  </w:style>
  <w:style w:type="paragraph" w:styleId="ListParagraph">
    <w:name w:val="List Paragraph"/>
    <w:basedOn w:val="Normal"/>
    <w:uiPriority w:val="34"/>
    <w:qFormat/>
    <w:rsid w:val="00E05F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5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80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80F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p1">
    <w:name w:val="p1"/>
    <w:basedOn w:val="Normal"/>
    <w:rsid w:val="00AE1A60"/>
    <w:rPr>
      <w:rFonts w:ascii="Arial" w:eastAsia="Times New Roman" w:hAnsi="Arial" w:cs="Arial"/>
      <w:color w:val="70707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12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2BC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212BC"/>
  </w:style>
  <w:style w:type="paragraph" w:styleId="Revision">
    <w:name w:val="Revision"/>
    <w:hidden/>
    <w:uiPriority w:val="99"/>
    <w:semiHidden/>
    <w:rsid w:val="00884625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2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597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93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40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6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2867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6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0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7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8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5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4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3BF6A-E7AC-D648-AB60-8587F8245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7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Pang</dc:creator>
  <cp:keywords/>
  <dc:description/>
  <cp:lastModifiedBy>Zach Pang</cp:lastModifiedBy>
  <cp:revision>145</cp:revision>
  <dcterms:created xsi:type="dcterms:W3CDTF">2020-04-29T20:08:00Z</dcterms:created>
  <dcterms:modified xsi:type="dcterms:W3CDTF">2021-06-02T10:04:00Z</dcterms:modified>
</cp:coreProperties>
</file>